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0BC56" w14:textId="1E4E6A2B" w:rsidR="00456703" w:rsidRDefault="00456703" w:rsidP="00456703">
      <w:pPr>
        <w:spacing w:line="360" w:lineRule="auto"/>
        <w:rPr>
          <w:rFonts w:ascii="Arial" w:hAnsi="Arial" w:cs="Arial"/>
        </w:rPr>
      </w:pPr>
      <w:r w:rsidRPr="00F83184">
        <w:rPr>
          <w:rFonts w:ascii="Arial" w:hAnsi="Arial" w:cs="Arial"/>
          <w:b/>
        </w:rPr>
        <w:t>Supplementa</w:t>
      </w:r>
      <w:r w:rsidR="00D92BF4">
        <w:rPr>
          <w:rFonts w:ascii="Arial" w:hAnsi="Arial" w:cs="Arial"/>
          <w:b/>
        </w:rPr>
        <w:t>l</w:t>
      </w:r>
      <w:r w:rsidRPr="00F8318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 4</w:t>
      </w:r>
      <w:r w:rsidRPr="00F83184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Pr="00822A8A">
        <w:rPr>
          <w:rFonts w:ascii="Arial" w:hAnsi="Arial" w:cs="Arial"/>
          <w:b/>
        </w:rPr>
        <w:t>Primers used in qPCR analysis of mRNA expression.</w:t>
      </w:r>
      <w:bookmarkStart w:id="0" w:name="_GoBack"/>
      <w:bookmarkEnd w:id="0"/>
    </w:p>
    <w:tbl>
      <w:tblPr>
        <w:tblW w:w="8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3520"/>
        <w:gridCol w:w="3480"/>
      </w:tblGrid>
      <w:tr w:rsidR="00456703" w:rsidRPr="00F83184" w14:paraId="780D260A" w14:textId="77777777" w:rsidTr="00334ED0">
        <w:trPr>
          <w:trHeight w:val="413"/>
        </w:trPr>
        <w:tc>
          <w:tcPr>
            <w:tcW w:w="196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5FF1D" w14:textId="77777777" w:rsidR="00456703" w:rsidRPr="00F83184" w:rsidRDefault="00456703" w:rsidP="00334E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3184">
              <w:rPr>
                <w:rFonts w:ascii="Arial" w:hAnsi="Arial" w:cs="Arial"/>
                <w:b/>
                <w:bCs/>
              </w:rPr>
              <w:t>mRNA</w:t>
            </w:r>
          </w:p>
        </w:tc>
        <w:tc>
          <w:tcPr>
            <w:tcW w:w="352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8ED80" w14:textId="77777777" w:rsidR="00456703" w:rsidRPr="00F83184" w:rsidRDefault="00456703" w:rsidP="00334E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3184">
              <w:rPr>
                <w:rFonts w:ascii="Arial" w:hAnsi="Arial" w:cs="Arial"/>
                <w:b/>
                <w:bCs/>
              </w:rPr>
              <w:t>Forward Primer (5’ to 3’)</w:t>
            </w:r>
          </w:p>
        </w:tc>
        <w:tc>
          <w:tcPr>
            <w:tcW w:w="348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C2BE7" w14:textId="77777777" w:rsidR="00456703" w:rsidRPr="00F83184" w:rsidRDefault="00456703" w:rsidP="00334E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83184">
              <w:rPr>
                <w:rFonts w:ascii="Arial" w:hAnsi="Arial" w:cs="Arial"/>
                <w:b/>
                <w:bCs/>
              </w:rPr>
              <w:t>Reverse Primer (3’ to 5’)</w:t>
            </w:r>
          </w:p>
        </w:tc>
      </w:tr>
      <w:tr w:rsidR="00456703" w:rsidRPr="00F83184" w14:paraId="0A2A4A74" w14:textId="77777777" w:rsidTr="00334ED0">
        <w:trPr>
          <w:trHeight w:val="499"/>
        </w:trPr>
        <w:tc>
          <w:tcPr>
            <w:tcW w:w="196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947D8" w14:textId="77777777" w:rsidR="00456703" w:rsidRPr="003223ED" w:rsidRDefault="00456703" w:rsidP="00334E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  <w:i/>
                <w:iCs/>
              </w:rPr>
              <w:t>Ulk1</w:t>
            </w:r>
          </w:p>
        </w:tc>
        <w:tc>
          <w:tcPr>
            <w:tcW w:w="352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5E6D5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AACATCGTGGCGCTGTATGA</w:t>
            </w:r>
          </w:p>
        </w:tc>
        <w:tc>
          <w:tcPr>
            <w:tcW w:w="348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57084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TGCGCATAGTGTGCAGGTAG</w:t>
            </w:r>
          </w:p>
        </w:tc>
      </w:tr>
      <w:tr w:rsidR="00456703" w:rsidRPr="00F83184" w14:paraId="11175045" w14:textId="77777777" w:rsidTr="00334ED0">
        <w:trPr>
          <w:trHeight w:val="499"/>
        </w:trPr>
        <w:tc>
          <w:tcPr>
            <w:tcW w:w="1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6F718" w14:textId="77777777" w:rsidR="00456703" w:rsidRPr="003223ED" w:rsidRDefault="00456703" w:rsidP="00334E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  <w:i/>
                <w:iCs/>
              </w:rPr>
              <w:t>Ulk2</w:t>
            </w:r>
          </w:p>
        </w:tc>
        <w:tc>
          <w:tcPr>
            <w:tcW w:w="35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21AF9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AATCTTGCCCAGTCCCAGTG</w:t>
            </w:r>
          </w:p>
        </w:tc>
        <w:tc>
          <w:tcPr>
            <w:tcW w:w="34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1B8B2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GGAAGGGATGGTGGAGAAGC</w:t>
            </w:r>
          </w:p>
        </w:tc>
      </w:tr>
      <w:tr w:rsidR="00456703" w:rsidRPr="00F83184" w14:paraId="38AE84E8" w14:textId="77777777" w:rsidTr="00334ED0">
        <w:trPr>
          <w:trHeight w:val="484"/>
        </w:trPr>
        <w:tc>
          <w:tcPr>
            <w:tcW w:w="1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F251B" w14:textId="77777777" w:rsidR="00456703" w:rsidRPr="003223ED" w:rsidRDefault="00456703" w:rsidP="00334E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  <w:i/>
                <w:iCs/>
              </w:rPr>
              <w:t>Lc3a</w:t>
            </w:r>
          </w:p>
        </w:tc>
        <w:tc>
          <w:tcPr>
            <w:tcW w:w="35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F65EF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GACCGGCCTTTCAAGCAG</w:t>
            </w:r>
          </w:p>
        </w:tc>
        <w:tc>
          <w:tcPr>
            <w:tcW w:w="34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65597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TGGGACCAGAAACTTGGTCT</w:t>
            </w:r>
          </w:p>
        </w:tc>
      </w:tr>
      <w:tr w:rsidR="00456703" w:rsidRPr="00F83184" w14:paraId="4DACCE2B" w14:textId="77777777" w:rsidTr="00334ED0">
        <w:trPr>
          <w:trHeight w:val="499"/>
        </w:trPr>
        <w:tc>
          <w:tcPr>
            <w:tcW w:w="1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D8649" w14:textId="77777777" w:rsidR="00456703" w:rsidRPr="003223ED" w:rsidRDefault="00456703" w:rsidP="00334E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  <w:i/>
                <w:iCs/>
              </w:rPr>
              <w:t>Lc3b</w:t>
            </w:r>
          </w:p>
        </w:tc>
        <w:tc>
          <w:tcPr>
            <w:tcW w:w="35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5555E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CGTCCTGGACAAGACCAAGT</w:t>
            </w:r>
          </w:p>
        </w:tc>
        <w:tc>
          <w:tcPr>
            <w:tcW w:w="34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8CF7E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ACCATGTACAGGAAGCCGTC</w:t>
            </w:r>
          </w:p>
        </w:tc>
      </w:tr>
      <w:tr w:rsidR="00456703" w:rsidRPr="00F83184" w14:paraId="42980119" w14:textId="77777777" w:rsidTr="00334ED0">
        <w:trPr>
          <w:trHeight w:val="484"/>
        </w:trPr>
        <w:tc>
          <w:tcPr>
            <w:tcW w:w="1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E26B4" w14:textId="77777777" w:rsidR="00456703" w:rsidRPr="003223ED" w:rsidRDefault="00456703" w:rsidP="00334E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  <w:i/>
                <w:iCs/>
              </w:rPr>
              <w:t>Nbr1</w:t>
            </w:r>
          </w:p>
        </w:tc>
        <w:tc>
          <w:tcPr>
            <w:tcW w:w="35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FB47D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CCCCAGATTGGTTTACAAGC</w:t>
            </w:r>
          </w:p>
        </w:tc>
        <w:tc>
          <w:tcPr>
            <w:tcW w:w="34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4BE4DE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TCCACCGTTTCCTTAACCAC</w:t>
            </w:r>
          </w:p>
        </w:tc>
      </w:tr>
      <w:tr w:rsidR="00456703" w:rsidRPr="00F83184" w14:paraId="73959EB3" w14:textId="77777777" w:rsidTr="00334ED0">
        <w:trPr>
          <w:trHeight w:val="484"/>
        </w:trPr>
        <w:tc>
          <w:tcPr>
            <w:tcW w:w="1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EFDDD" w14:textId="77777777" w:rsidR="00456703" w:rsidRPr="003223ED" w:rsidRDefault="00456703" w:rsidP="00334E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  <w:i/>
                <w:iCs/>
              </w:rPr>
              <w:t>p62</w:t>
            </w:r>
          </w:p>
        </w:tc>
        <w:tc>
          <w:tcPr>
            <w:tcW w:w="35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DE2B3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TGGGCAAGGAGGAGGCGACC</w:t>
            </w:r>
          </w:p>
        </w:tc>
        <w:tc>
          <w:tcPr>
            <w:tcW w:w="34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EB795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CCTCATCGCGGTAGTGCGCC</w:t>
            </w:r>
          </w:p>
        </w:tc>
      </w:tr>
      <w:tr w:rsidR="00456703" w:rsidRPr="00F83184" w14:paraId="71B23181" w14:textId="77777777" w:rsidTr="00334ED0">
        <w:trPr>
          <w:trHeight w:val="499"/>
        </w:trPr>
        <w:tc>
          <w:tcPr>
            <w:tcW w:w="1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6357C" w14:textId="77777777" w:rsidR="00456703" w:rsidRPr="003223ED" w:rsidRDefault="00456703" w:rsidP="00334E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  <w:i/>
                <w:iCs/>
              </w:rPr>
              <w:t>Ubb</w:t>
            </w:r>
          </w:p>
        </w:tc>
        <w:tc>
          <w:tcPr>
            <w:tcW w:w="35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EA4A5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GCGGTTTGTGCTTTCATCAC</w:t>
            </w:r>
          </w:p>
        </w:tc>
        <w:tc>
          <w:tcPr>
            <w:tcW w:w="34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AF3C8A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CTCTCAGGCGAAGGACCA</w:t>
            </w:r>
          </w:p>
        </w:tc>
      </w:tr>
      <w:tr w:rsidR="00456703" w:rsidRPr="00F83184" w14:paraId="79DDE206" w14:textId="77777777" w:rsidTr="00334ED0">
        <w:trPr>
          <w:trHeight w:val="484"/>
        </w:trPr>
        <w:tc>
          <w:tcPr>
            <w:tcW w:w="1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2049E" w14:textId="77777777" w:rsidR="00456703" w:rsidRPr="003223ED" w:rsidRDefault="00456703" w:rsidP="00334E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  <w:i/>
                <w:iCs/>
              </w:rPr>
              <w:t>Ubc</w:t>
            </w:r>
          </w:p>
        </w:tc>
        <w:tc>
          <w:tcPr>
            <w:tcW w:w="35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80AD3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AGTCGCCCGAGGTCACAG</w:t>
            </w:r>
          </w:p>
        </w:tc>
        <w:tc>
          <w:tcPr>
            <w:tcW w:w="34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409EE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</w:rPr>
            </w:pPr>
            <w:r w:rsidRPr="003223ED">
              <w:rPr>
                <w:rFonts w:ascii="Arial" w:hAnsi="Arial" w:cs="Arial"/>
                <w:bCs/>
              </w:rPr>
              <w:t>TCTCACGGAGTTGTTTCACG</w:t>
            </w:r>
          </w:p>
        </w:tc>
      </w:tr>
      <w:tr w:rsidR="00456703" w:rsidRPr="00F83184" w14:paraId="6DD94154" w14:textId="77777777" w:rsidTr="00334ED0">
        <w:trPr>
          <w:trHeight w:val="484"/>
        </w:trPr>
        <w:tc>
          <w:tcPr>
            <w:tcW w:w="196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34F5F7" w14:textId="77777777" w:rsidR="00456703" w:rsidRPr="003223ED" w:rsidRDefault="00456703" w:rsidP="00334ED0">
            <w:pPr>
              <w:spacing w:line="360" w:lineRule="auto"/>
              <w:jc w:val="center"/>
              <w:rPr>
                <w:rFonts w:ascii="Arial" w:hAnsi="Arial" w:cs="Arial"/>
                <w:bCs/>
                <w:i/>
                <w:iCs/>
              </w:rPr>
            </w:pPr>
            <w:r>
              <w:rPr>
                <w:rFonts w:ascii="Arial" w:hAnsi="Arial" w:cs="Arial"/>
                <w:bCs/>
                <w:i/>
                <w:iCs/>
              </w:rPr>
              <w:t>Gapdh</w:t>
            </w:r>
          </w:p>
        </w:tc>
        <w:tc>
          <w:tcPr>
            <w:tcW w:w="352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CCF341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ACGACCCCTTCATTGAC</w:t>
            </w:r>
          </w:p>
        </w:tc>
        <w:tc>
          <w:tcPr>
            <w:tcW w:w="348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9CB504" w14:textId="77777777" w:rsidR="00456703" w:rsidRPr="003223ED" w:rsidRDefault="00456703" w:rsidP="00334ED0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CCACGACATACTCAGCAC</w:t>
            </w:r>
          </w:p>
        </w:tc>
      </w:tr>
    </w:tbl>
    <w:p w14:paraId="28783006" w14:textId="77777777" w:rsidR="00864086" w:rsidRDefault="00864086"/>
    <w:sectPr w:rsidR="00864086" w:rsidSect="00954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703"/>
    <w:rsid w:val="00456703"/>
    <w:rsid w:val="00864086"/>
    <w:rsid w:val="008B2037"/>
    <w:rsid w:val="0095441F"/>
    <w:rsid w:val="00D9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BAF7"/>
  <w15:chartTrackingRefBased/>
  <w15:docId w15:val="{8BBF528A-74C9-4904-A0A9-A59AA7949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, Vitor A</dc:creator>
  <cp:keywords/>
  <dc:description/>
  <cp:lastModifiedBy>Fuqua, Jordan D</cp:lastModifiedBy>
  <cp:revision>2</cp:revision>
  <dcterms:created xsi:type="dcterms:W3CDTF">2019-03-25T16:19:00Z</dcterms:created>
  <dcterms:modified xsi:type="dcterms:W3CDTF">2019-06-14T22:33:00Z</dcterms:modified>
</cp:coreProperties>
</file>